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A33" w:rsidRPr="00296370" w:rsidRDefault="001E7A33" w:rsidP="001E7A3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Online Resourc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296370">
        <w:rPr>
          <w:rFonts w:ascii="Times New Roman" w:hAnsi="Times New Roman" w:cs="Times New Roman"/>
          <w:b/>
          <w:sz w:val="24"/>
          <w:szCs w:val="24"/>
          <w:lang w:val="en-US"/>
        </w:rPr>
        <w:t>. Table.</w:t>
      </w:r>
    </w:p>
    <w:p w:rsidR="001E7A33" w:rsidRPr="00296370" w:rsidRDefault="001E7A33" w:rsidP="001E7A3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58574487">
        <w:rPr>
          <w:rFonts w:ascii="Times New Roman" w:hAnsi="Times New Roman" w:cs="Times New Roman"/>
          <w:sz w:val="24"/>
          <w:szCs w:val="24"/>
          <w:lang w:val="en-US"/>
        </w:rPr>
        <w:t>Multivariable analysis of factors associated with 30-day mortality in the entire study cohort (n=505). Sensitivity analysis with coagulopathy correction, without neurosurgical hematoma evacuation. Odds ratios from a logistic regression model: adjusted for all the given variables.</w:t>
      </w:r>
    </w:p>
    <w:tbl>
      <w:tblPr>
        <w:tblStyle w:val="TaulukkoRuudukko"/>
        <w:tblW w:w="5000" w:type="pct"/>
        <w:tblLayout w:type="fixed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ive</w:t>
            </w:r>
          </w:p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437 (86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ad</w:t>
            </w:r>
          </w:p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=68 (13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OR (95% CI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ultivariable p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e gender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2 (64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72.1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4 (0.715-2.837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4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3 (60.4-64.3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.5 (58.8-68.2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group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50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17.6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-64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8 (29.3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8 (0.625-3.933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8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-79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 (26.1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7 (1.292-9.739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4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80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 (15.3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98 (1.973-20.740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2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ission GCS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-15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 (67.3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23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-12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 (11.7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0.3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52 (1.065-8.181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7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-8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 (21.1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 (66.2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44 (8.724-41.137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tension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 (32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30.9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8 (0.356-1.487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4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ial fibrillation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22.1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6 (0.664-3.832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6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heart disease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 (11.2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20.6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19 (0.931-5.289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2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lcohol abuse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 (27.9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38.2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1 (0.897-3.862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5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 (38.2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57.4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00 (0.875-3.701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0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gulopathy correction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2 (34.8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 (44.1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5 (0.271-1.094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8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ntriculostomy</w:t>
            </w:r>
            <w:proofErr w:type="spellEnd"/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4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67 (0.460-8.418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2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, mea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5% 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I) 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 (102.0-121.8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.0 (113.2-170.7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</w:t>
            </w:r>
            <w:r w:rsidRPr="0029637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morrhage volume (ml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-50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 (46.0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27.9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-100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.6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9.1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6 (0.634-3.868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1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-200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9 (24.9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48 (0.512-2.577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7</w:t>
            </w:r>
          </w:p>
        </w:tc>
      </w:tr>
      <w:tr w:rsidR="001E7A33" w:rsidRPr="00296370" w:rsidTr="00B35986"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gt;200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 (16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26.5%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07 (0.560-3.049)</w:t>
            </w:r>
          </w:p>
        </w:tc>
        <w:tc>
          <w:tcPr>
            <w:tcW w:w="1312" w:type="dxa"/>
          </w:tcPr>
          <w:p w:rsidR="001E7A33" w:rsidRPr="00296370" w:rsidRDefault="001E7A33" w:rsidP="00B3598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63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6</w:t>
            </w:r>
          </w:p>
        </w:tc>
      </w:tr>
    </w:tbl>
    <w:p w:rsidR="00A37E97" w:rsidRPr="001E7A33" w:rsidRDefault="001E7A33" w:rsidP="001E7A3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OR = odds ratio, p = p-value, CI = confidence interval, GCS = Glasgow Coma Scale, </w:t>
      </w:r>
      <w:proofErr w:type="spellStart"/>
      <w:r w:rsidRPr="00296370">
        <w:rPr>
          <w:rFonts w:ascii="Times New Roman" w:hAnsi="Times New Roman" w:cs="Times New Roman"/>
          <w:sz w:val="24"/>
          <w:szCs w:val="24"/>
          <w:lang w:val="en-US"/>
        </w:rPr>
        <w:t>NA</w:t>
      </w:r>
      <w:r w:rsidRPr="0029637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296370">
        <w:rPr>
          <w:rFonts w:ascii="Times New Roman" w:hAnsi="Times New Roman" w:cs="Times New Roman"/>
          <w:sz w:val="24"/>
          <w:szCs w:val="24"/>
          <w:lang w:val="en-US"/>
        </w:rPr>
        <w:t xml:space="preserve"> = not included in the regression model due to categorized parameter of the same value</w:t>
      </w:r>
      <w:bookmarkStart w:id="0" w:name="_GoBack"/>
      <w:bookmarkEnd w:id="0"/>
    </w:p>
    <w:sectPr w:rsidR="00A37E97" w:rsidRPr="001E7A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A33"/>
    <w:rsid w:val="001E7A33"/>
    <w:rsid w:val="00A37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BA4DB5"/>
  <w15:chartTrackingRefBased/>
  <w15:docId w15:val="{0E445CCD-27A6-4A9A-A730-06A746C1B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1E7A33"/>
    <w:rPr>
      <w:lang w:val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E7A33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</Words>
  <Characters>1595</Characters>
  <Application>Microsoft Office Word</Application>
  <DocSecurity>0</DocSecurity>
  <Lines>13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nunen Janne Tapio Ext</dc:creator>
  <cp:keywords/>
  <dc:description/>
  <cp:lastModifiedBy>Kinnunen Janne Tapio Ext</cp:lastModifiedBy>
  <cp:revision>1</cp:revision>
  <dcterms:created xsi:type="dcterms:W3CDTF">2021-03-03T08:56:00Z</dcterms:created>
  <dcterms:modified xsi:type="dcterms:W3CDTF">2021-03-03T08:56:00Z</dcterms:modified>
</cp:coreProperties>
</file>